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1275"/>
      </w:tblGrid>
      <w:tr w:rsidR="006B70D9" w:rsidRPr="006B70D9" w:rsidTr="006B70D9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6B70D9" w:rsidRPr="006B70D9" w:rsidRDefault="006B70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70D9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B70D9" w:rsidRPr="006B70D9" w:rsidRDefault="006B70D9" w:rsidP="009B16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70D9">
              <w:rPr>
                <w:rFonts w:ascii="Times New Roman" w:hAnsi="Times New Roman" w:cs="Times New Roman"/>
                <w:b/>
                <w:sz w:val="24"/>
                <w:szCs w:val="24"/>
              </w:rPr>
              <w:t>g.l</w:t>
            </w:r>
            <w:proofErr w:type="spellEnd"/>
            <w:r w:rsidRPr="006B70D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B70D9" w:rsidRPr="006B70D9" w:rsidRDefault="006B70D9" w:rsidP="009B16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70D9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</w:tr>
      <w:tr w:rsidR="006B70D9" w:rsidRPr="006B70D9" w:rsidTr="006B70D9"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</w:tcPr>
          <w:p w:rsidR="006B70D9" w:rsidRPr="006B70D9" w:rsidRDefault="006B70D9" w:rsidP="006B7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0D9">
              <w:rPr>
                <w:rFonts w:ascii="Times New Roman" w:hAnsi="Times New Roman" w:cs="Times New Roman"/>
                <w:sz w:val="24"/>
                <w:szCs w:val="24"/>
              </w:rPr>
              <w:t xml:space="preserve">r ~ </w:t>
            </w:r>
            <w:proofErr w:type="spellStart"/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Herk</w:t>
            </w:r>
            <w:proofErr w:type="spellEnd"/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, link= "</w:t>
            </w:r>
            <w:proofErr w:type="spellStart"/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cloglog</w:t>
            </w:r>
            <w:proofErr w:type="spellEnd"/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B70D9" w:rsidRPr="006B70D9" w:rsidRDefault="006B70D9" w:rsidP="006B7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:rsidR="006B70D9" w:rsidRPr="006B70D9" w:rsidRDefault="006B70D9" w:rsidP="009B1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-13.461</w:t>
            </w:r>
          </w:p>
        </w:tc>
      </w:tr>
      <w:tr w:rsidR="006B70D9" w:rsidRPr="006B70D9" w:rsidTr="006B70D9">
        <w:tc>
          <w:tcPr>
            <w:tcW w:w="2660" w:type="dxa"/>
            <w:tcBorders>
              <w:right w:val="single" w:sz="4" w:space="0" w:color="auto"/>
            </w:tcBorders>
          </w:tcPr>
          <w:p w:rsidR="006B70D9" w:rsidRPr="006B70D9" w:rsidRDefault="006B7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0D9">
              <w:rPr>
                <w:rFonts w:ascii="Times New Roman" w:hAnsi="Times New Roman" w:cs="Times New Roman"/>
                <w:sz w:val="24"/>
                <w:szCs w:val="24"/>
              </w:rPr>
              <w:t xml:space="preserve">r ~ </w:t>
            </w:r>
            <w:proofErr w:type="spellStart"/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Herk</w:t>
            </w:r>
            <w:proofErr w:type="spellEnd"/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, link= "</w:t>
            </w:r>
            <w:proofErr w:type="spellStart"/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logit</w:t>
            </w:r>
            <w:proofErr w:type="spellEnd"/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6B70D9" w:rsidRPr="006B70D9" w:rsidRDefault="006B70D9" w:rsidP="006B7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B70D9" w:rsidRPr="006B70D9" w:rsidRDefault="006B70D9" w:rsidP="009B1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-13.426</w:t>
            </w:r>
          </w:p>
        </w:tc>
      </w:tr>
      <w:tr w:rsidR="006B70D9" w:rsidRPr="006B70D9" w:rsidTr="006B70D9">
        <w:tc>
          <w:tcPr>
            <w:tcW w:w="2660" w:type="dxa"/>
            <w:tcBorders>
              <w:bottom w:val="single" w:sz="4" w:space="0" w:color="auto"/>
              <w:right w:val="single" w:sz="4" w:space="0" w:color="auto"/>
            </w:tcBorders>
          </w:tcPr>
          <w:p w:rsidR="006B70D9" w:rsidRPr="006B70D9" w:rsidRDefault="006B7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0D9">
              <w:rPr>
                <w:rFonts w:ascii="Times New Roman" w:hAnsi="Times New Roman" w:cs="Times New Roman"/>
                <w:sz w:val="24"/>
                <w:szCs w:val="24"/>
              </w:rPr>
              <w:t xml:space="preserve">r ~ </w:t>
            </w:r>
            <w:proofErr w:type="spellStart"/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Herk</w:t>
            </w:r>
            <w:proofErr w:type="spellEnd"/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, link= "log"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0D9" w:rsidRPr="006B70D9" w:rsidRDefault="006B70D9" w:rsidP="006B7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:rsidR="006B70D9" w:rsidRPr="006B70D9" w:rsidRDefault="006B70D9" w:rsidP="009B1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0D9">
              <w:rPr>
                <w:rFonts w:ascii="Times New Roman" w:hAnsi="Times New Roman" w:cs="Times New Roman"/>
                <w:sz w:val="24"/>
                <w:szCs w:val="24"/>
              </w:rPr>
              <w:t>-13.381</w:t>
            </w:r>
          </w:p>
        </w:tc>
      </w:tr>
    </w:tbl>
    <w:p w:rsidR="003F069E" w:rsidRDefault="009B16CA"/>
    <w:p w:rsidR="00FA207B" w:rsidRDefault="00FA207B">
      <w:bookmarkStart w:id="0" w:name="_GoBack"/>
      <w:bookmarkEnd w:id="0"/>
    </w:p>
    <w:sectPr w:rsidR="00FA20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0D9"/>
    <w:rsid w:val="006B70D9"/>
    <w:rsid w:val="009B16CA"/>
    <w:rsid w:val="00C7227D"/>
    <w:rsid w:val="00F02BEC"/>
    <w:rsid w:val="00F4686B"/>
    <w:rsid w:val="00FA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B7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B7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atil</dc:creator>
  <cp:lastModifiedBy>Portatil</cp:lastModifiedBy>
  <cp:revision>3</cp:revision>
  <dcterms:created xsi:type="dcterms:W3CDTF">2020-11-06T04:58:00Z</dcterms:created>
  <dcterms:modified xsi:type="dcterms:W3CDTF">2020-11-06T06:36:00Z</dcterms:modified>
</cp:coreProperties>
</file>